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1D913" w14:textId="45B5EA21" w:rsidR="00CE4DA2" w:rsidRPr="00CE4DA2" w:rsidRDefault="004E51DB" w:rsidP="0EC70F3C">
      <w:pPr>
        <w:rPr>
          <w:rFonts w:ascii="Calibri" w:eastAsia="Calibri" w:hAnsi="Calibri" w:cs="Calibri"/>
          <w:b/>
          <w:bCs/>
          <w:sz w:val="22"/>
          <w:szCs w:val="22"/>
          <w:lang w:val="en-GB"/>
        </w:rPr>
      </w:pPr>
      <w:r>
        <w:rPr>
          <w:rFonts w:ascii="Calibri" w:eastAsia="Calibri" w:hAnsi="Calibri" w:cs="Calibri"/>
          <w:b/>
          <w:bCs/>
          <w:sz w:val="22"/>
          <w:szCs w:val="22"/>
          <w:lang w:val="en-GB"/>
        </w:rPr>
        <w:t>Multimedia Appendix 3</w:t>
      </w:r>
      <w:r w:rsidR="589B5558" w:rsidRPr="0EC70F3C">
        <w:rPr>
          <w:rFonts w:ascii="Calibri" w:eastAsia="Calibri" w:hAnsi="Calibri" w:cs="Calibri"/>
          <w:b/>
          <w:bCs/>
          <w:sz w:val="22"/>
          <w:szCs w:val="22"/>
          <w:lang w:val="en-GB"/>
        </w:rPr>
        <w:t xml:space="preserve">: Inclusion and </w:t>
      </w:r>
      <w:r w:rsidR="2A0D58D5" w:rsidRPr="0EC70F3C">
        <w:rPr>
          <w:rFonts w:ascii="Calibri" w:eastAsia="Calibri" w:hAnsi="Calibri" w:cs="Calibri"/>
          <w:b/>
          <w:bCs/>
          <w:sz w:val="22"/>
          <w:szCs w:val="22"/>
          <w:lang w:val="en-GB"/>
        </w:rPr>
        <w:t>e</w:t>
      </w:r>
      <w:r w:rsidR="589B5558" w:rsidRPr="0EC70F3C">
        <w:rPr>
          <w:rFonts w:ascii="Calibri" w:eastAsia="Calibri" w:hAnsi="Calibri" w:cs="Calibri"/>
          <w:b/>
          <w:bCs/>
          <w:sz w:val="22"/>
          <w:szCs w:val="22"/>
          <w:lang w:val="en-GB"/>
        </w:rPr>
        <w:t xml:space="preserve">xclusion </w:t>
      </w:r>
      <w:r w:rsidR="7C33A601" w:rsidRPr="0EC70F3C">
        <w:rPr>
          <w:rFonts w:ascii="Calibri" w:eastAsia="Calibri" w:hAnsi="Calibri" w:cs="Calibri"/>
          <w:b/>
          <w:bCs/>
          <w:sz w:val="22"/>
          <w:szCs w:val="22"/>
          <w:lang w:val="en-GB"/>
        </w:rPr>
        <w:t>c</w:t>
      </w:r>
      <w:r w:rsidR="589B5558" w:rsidRPr="0EC70F3C">
        <w:rPr>
          <w:rFonts w:ascii="Calibri" w:eastAsia="Calibri" w:hAnsi="Calibri" w:cs="Calibri"/>
          <w:b/>
          <w:bCs/>
          <w:sz w:val="22"/>
          <w:szCs w:val="22"/>
          <w:lang w:val="en-GB"/>
        </w:rPr>
        <w:t>riteri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47"/>
        <w:gridCol w:w="3478"/>
        <w:gridCol w:w="3569"/>
      </w:tblGrid>
      <w:tr w:rsidR="00CE4DA2" w:rsidRPr="00CE4DA2" w14:paraId="2ED96874" w14:textId="77777777" w:rsidTr="0EC70F3C">
        <w:tc>
          <w:tcPr>
            <w:tcW w:w="0" w:type="auto"/>
            <w:hideMark/>
          </w:tcPr>
          <w:p w14:paraId="1EE15D8F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EC70F3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riterion</w:t>
            </w:r>
          </w:p>
        </w:tc>
        <w:tc>
          <w:tcPr>
            <w:tcW w:w="0" w:type="auto"/>
            <w:hideMark/>
          </w:tcPr>
          <w:p w14:paraId="46CEFE82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EC70F3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Inclusion Criteria</w:t>
            </w:r>
          </w:p>
        </w:tc>
        <w:tc>
          <w:tcPr>
            <w:tcW w:w="0" w:type="auto"/>
            <w:hideMark/>
          </w:tcPr>
          <w:p w14:paraId="0E069D9E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EC70F3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clusion Criteria</w:t>
            </w:r>
          </w:p>
        </w:tc>
      </w:tr>
      <w:tr w:rsidR="00CE4DA2" w:rsidRPr="004E51DB" w14:paraId="077CE291" w14:textId="77777777" w:rsidTr="0EC70F3C">
        <w:tc>
          <w:tcPr>
            <w:tcW w:w="0" w:type="auto"/>
            <w:hideMark/>
          </w:tcPr>
          <w:p w14:paraId="6588EA81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EC70F3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0" w:type="auto"/>
            <w:hideMark/>
          </w:tcPr>
          <w:p w14:paraId="509931D3" w14:textId="5A19F60F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EC70F3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hildren and adolescents aged 6 months to 18 years</w:t>
            </w:r>
          </w:p>
        </w:tc>
        <w:tc>
          <w:tcPr>
            <w:tcW w:w="0" w:type="auto"/>
            <w:hideMark/>
          </w:tcPr>
          <w:p w14:paraId="20195920" w14:textId="66E4692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EC70F3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tudies with adult participants (&gt;</w:t>
            </w:r>
            <w:r w:rsidR="0E87C026" w:rsidRPr="0EC70F3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8</w:t>
            </w:r>
            <w:r w:rsidRPr="0EC70F3C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years) or populations outside the specified age range.</w:t>
            </w:r>
          </w:p>
        </w:tc>
      </w:tr>
      <w:tr w:rsidR="00CE4DA2" w:rsidRPr="004E51DB" w14:paraId="76164C23" w14:textId="77777777" w:rsidTr="0EC70F3C">
        <w:tc>
          <w:tcPr>
            <w:tcW w:w="0" w:type="auto"/>
            <w:hideMark/>
          </w:tcPr>
          <w:p w14:paraId="5D0C8228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EC70F3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hideMark/>
          </w:tcPr>
          <w:p w14:paraId="43EA1C30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EC70F3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Mobile-based, web-based, or game-based interventions promoting healthy diets, physical activity, or both.</w:t>
            </w:r>
          </w:p>
        </w:tc>
        <w:tc>
          <w:tcPr>
            <w:tcW w:w="0" w:type="auto"/>
            <w:hideMark/>
          </w:tcPr>
          <w:p w14:paraId="0748273F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EC70F3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Interventions not delivered through mobile, web, or digital platforms; interventions not related to health.</w:t>
            </w:r>
          </w:p>
        </w:tc>
      </w:tr>
      <w:tr w:rsidR="00CE4DA2" w:rsidRPr="004E51DB" w14:paraId="25DBC1A6" w14:textId="77777777" w:rsidTr="0EC70F3C">
        <w:tc>
          <w:tcPr>
            <w:tcW w:w="0" w:type="auto"/>
            <w:hideMark/>
          </w:tcPr>
          <w:p w14:paraId="5073DA04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EC70F3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0" w:type="auto"/>
            <w:hideMark/>
          </w:tcPr>
          <w:p w14:paraId="077FBCAC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EC70F3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omparisons with traditional interventions, no intervention, or other digital interventions.</w:t>
            </w:r>
          </w:p>
        </w:tc>
        <w:tc>
          <w:tcPr>
            <w:tcW w:w="0" w:type="auto"/>
            <w:hideMark/>
          </w:tcPr>
          <w:p w14:paraId="4A75D791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EC70F3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tudies without a comparison group or that compare irrelevant interventions (e.g., pharmaceutical only).</w:t>
            </w:r>
          </w:p>
        </w:tc>
      </w:tr>
      <w:tr w:rsidR="00CE4DA2" w:rsidRPr="004E51DB" w14:paraId="42DB2CA2" w14:textId="77777777" w:rsidTr="0EC70F3C">
        <w:tc>
          <w:tcPr>
            <w:tcW w:w="0" w:type="auto"/>
            <w:hideMark/>
          </w:tcPr>
          <w:p w14:paraId="7AA0CD53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EC70F3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Outcomes</w:t>
            </w:r>
          </w:p>
        </w:tc>
        <w:tc>
          <w:tcPr>
            <w:tcW w:w="0" w:type="auto"/>
            <w:hideMark/>
          </w:tcPr>
          <w:p w14:paraId="05F1E90F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EC70F3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rimary outcomes related to dietary habits, physical activity, or changes in nutrition knowledge or behavior.</w:t>
            </w:r>
          </w:p>
        </w:tc>
        <w:tc>
          <w:tcPr>
            <w:tcW w:w="0" w:type="auto"/>
            <w:hideMark/>
          </w:tcPr>
          <w:p w14:paraId="2C869A53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EC70F3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tudies not measuring relevant health outcomes (e.g., outcomes unrelated to nutrition or physical activity).</w:t>
            </w:r>
          </w:p>
        </w:tc>
      </w:tr>
      <w:tr w:rsidR="00CE4DA2" w:rsidRPr="004E51DB" w14:paraId="6A67046B" w14:textId="77777777" w:rsidTr="0EC70F3C">
        <w:tc>
          <w:tcPr>
            <w:tcW w:w="0" w:type="auto"/>
            <w:hideMark/>
          </w:tcPr>
          <w:p w14:paraId="6D4C0B74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EC70F3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0" w:type="auto"/>
            <w:hideMark/>
          </w:tcPr>
          <w:p w14:paraId="196061B8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EC70F3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andomized controlled trials (RCTs), controlled before-after studies, and cohort studies.</w:t>
            </w:r>
          </w:p>
        </w:tc>
        <w:tc>
          <w:tcPr>
            <w:tcW w:w="0" w:type="auto"/>
            <w:hideMark/>
          </w:tcPr>
          <w:p w14:paraId="21919DFF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EC70F3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ross-sectional studies, case reports, non-controlled studies, or qualitative studies.</w:t>
            </w:r>
          </w:p>
        </w:tc>
      </w:tr>
      <w:tr w:rsidR="00CE4DA2" w:rsidRPr="004E51DB" w14:paraId="0F73CA9D" w14:textId="77777777" w:rsidTr="0EC70F3C">
        <w:tc>
          <w:tcPr>
            <w:tcW w:w="0" w:type="auto"/>
            <w:hideMark/>
          </w:tcPr>
          <w:p w14:paraId="0D217356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EC70F3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ublication Type</w:t>
            </w:r>
          </w:p>
        </w:tc>
        <w:tc>
          <w:tcPr>
            <w:tcW w:w="0" w:type="auto"/>
            <w:hideMark/>
          </w:tcPr>
          <w:p w14:paraId="57526463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EC70F3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eer-reviewed articles, conference proceedings, and theses available in full text.</w:t>
            </w:r>
          </w:p>
        </w:tc>
        <w:tc>
          <w:tcPr>
            <w:tcW w:w="0" w:type="auto"/>
            <w:hideMark/>
          </w:tcPr>
          <w:p w14:paraId="0EE20202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EC70F3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bstracts only, non-peer-reviewed studies, and protocols without results.</w:t>
            </w:r>
          </w:p>
        </w:tc>
      </w:tr>
      <w:tr w:rsidR="00CE4DA2" w:rsidRPr="004E51DB" w14:paraId="39D27CF6" w14:textId="77777777" w:rsidTr="0EC70F3C">
        <w:tc>
          <w:tcPr>
            <w:tcW w:w="0" w:type="auto"/>
            <w:hideMark/>
          </w:tcPr>
          <w:p w14:paraId="6830B23D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EC70F3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Language</w:t>
            </w:r>
          </w:p>
        </w:tc>
        <w:tc>
          <w:tcPr>
            <w:tcW w:w="0" w:type="auto"/>
            <w:hideMark/>
          </w:tcPr>
          <w:p w14:paraId="2F32B9C2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EC70F3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tudies published in English, Spanish, Finnish, and Polish.</w:t>
            </w:r>
          </w:p>
        </w:tc>
        <w:tc>
          <w:tcPr>
            <w:tcW w:w="0" w:type="auto"/>
            <w:hideMark/>
          </w:tcPr>
          <w:p w14:paraId="480D1B05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EC70F3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tudies published in languages other than those specified.</w:t>
            </w:r>
          </w:p>
        </w:tc>
      </w:tr>
      <w:tr w:rsidR="00CE4DA2" w:rsidRPr="004E51DB" w14:paraId="5F0439B2" w14:textId="77777777" w:rsidTr="0EC70F3C">
        <w:tc>
          <w:tcPr>
            <w:tcW w:w="0" w:type="auto"/>
            <w:hideMark/>
          </w:tcPr>
          <w:p w14:paraId="58730C54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EC70F3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etting</w:t>
            </w:r>
          </w:p>
        </w:tc>
        <w:tc>
          <w:tcPr>
            <w:tcW w:w="0" w:type="auto"/>
            <w:hideMark/>
          </w:tcPr>
          <w:p w14:paraId="50ACEA40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EC70F3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tudies conducted in school, community, or home settings involving digital health interventions.</w:t>
            </w:r>
          </w:p>
        </w:tc>
        <w:tc>
          <w:tcPr>
            <w:tcW w:w="0" w:type="auto"/>
            <w:hideMark/>
          </w:tcPr>
          <w:p w14:paraId="14A37D22" w14:textId="77777777" w:rsidR="00CE4DA2" w:rsidRPr="00CE4DA2" w:rsidRDefault="589B5558" w:rsidP="0EC70F3C">
            <w:pPr>
              <w:spacing w:after="160" w:line="278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EC70F3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tudies conducted in clinical or hospital settings unless they focus specifically on digital interventions.</w:t>
            </w:r>
          </w:p>
        </w:tc>
      </w:tr>
    </w:tbl>
    <w:p w14:paraId="6897CA25" w14:textId="77777777" w:rsidR="00232B25" w:rsidRPr="00CE4DA2" w:rsidRDefault="00232B25" w:rsidP="0EC70F3C">
      <w:pPr>
        <w:rPr>
          <w:rFonts w:ascii="Calibri" w:eastAsia="Calibri" w:hAnsi="Calibri" w:cs="Calibri"/>
          <w:sz w:val="22"/>
          <w:szCs w:val="22"/>
          <w:lang w:val="en-GB"/>
        </w:rPr>
      </w:pPr>
    </w:p>
    <w:sectPr w:rsidR="00232B25" w:rsidRPr="00CE4DA2" w:rsidSect="009D6C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DA2"/>
    <w:rsid w:val="00232B25"/>
    <w:rsid w:val="002725A9"/>
    <w:rsid w:val="003841DA"/>
    <w:rsid w:val="004B6E6A"/>
    <w:rsid w:val="004E51DB"/>
    <w:rsid w:val="00513689"/>
    <w:rsid w:val="009D6C50"/>
    <w:rsid w:val="00AE3A24"/>
    <w:rsid w:val="00CE4DA2"/>
    <w:rsid w:val="00E2000F"/>
    <w:rsid w:val="00E74D0F"/>
    <w:rsid w:val="0E87C026"/>
    <w:rsid w:val="0EC70F3C"/>
    <w:rsid w:val="0F46B6A5"/>
    <w:rsid w:val="262958B4"/>
    <w:rsid w:val="28038A1B"/>
    <w:rsid w:val="2A0D58D5"/>
    <w:rsid w:val="45BCC65E"/>
    <w:rsid w:val="589B5558"/>
    <w:rsid w:val="63541742"/>
    <w:rsid w:val="6CC07FA2"/>
    <w:rsid w:val="7C33A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10963"/>
  <w15:chartTrackingRefBased/>
  <w15:docId w15:val="{D50E4F27-6AF7-4E7B-AC23-F743804F9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E4D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E4D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E4D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E4D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E4D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E4D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E4D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E4D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E4D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E4D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E4D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E4D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E4DA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E4DA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E4DA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E4DA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E4DA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E4DA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E4D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E4D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E4D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E4D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E4D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E4DA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E4DA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E4DA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E4D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E4DA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E4DA2"/>
    <w:rPr>
      <w:b/>
      <w:bCs/>
      <w:smallCaps/>
      <w:color w:val="0F4761" w:themeColor="accent1" w:themeShade="BF"/>
      <w:spacing w:val="5"/>
    </w:rPr>
  </w:style>
  <w:style w:type="table" w:styleId="Tablaconcuadrcula1clara">
    <w:name w:val="Grid Table 1 Light"/>
    <w:basedOn w:val="Tablanormal"/>
    <w:uiPriority w:val="46"/>
    <w:rsid w:val="00CE4DA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">
    <w:name w:val="Table Grid"/>
    <w:basedOn w:val="Tablanormal"/>
    <w:uiPriority w:val="39"/>
    <w:rsid w:val="00CE4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23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BB999A8EC1FE4BA27F02DAB9DCC5B7" ma:contentTypeVersion="21" ma:contentTypeDescription="Create a new document." ma:contentTypeScope="" ma:versionID="befced4fb0c8b31f49dafab1892c4f98">
  <xsd:schema xmlns:xsd="http://www.w3.org/2001/XMLSchema" xmlns:xs="http://www.w3.org/2001/XMLSchema" xmlns:p="http://schemas.microsoft.com/office/2006/metadata/properties" xmlns:ns2="c37ef98b-9d23-4d20-8be0-e9641bd399e8" xmlns:ns3="65254572-62b4-459f-9515-5e4779791299" targetNamespace="http://schemas.microsoft.com/office/2006/metadata/properties" ma:root="true" ma:fieldsID="f1856f83811ab1fa9a86b35fdbad828c" ns2:_="" ns3:_="">
    <xsd:import namespace="c37ef98b-9d23-4d20-8be0-e9641bd399e8"/>
    <xsd:import namespace="65254572-62b4-459f-9515-5e47797912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TaxCatchAll" minOccurs="0"/>
                <xsd:element ref="ns2:lcf76f155ced4ddcb4097134ff3c332f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7ef98b-9d23-4d20-8be0-e9641bd399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70dd081-b498-4ab9-b7b7-a5b8f53b39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254572-62b4-459f-9515-5e477979129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08511008-86be-4bfe-9720-355da515e940}" ma:internalName="TaxCatchAll" ma:showField="CatchAllData" ma:web="65254572-62b4-459f-9515-5e47797912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5254572-62b4-459f-9515-5e4779791299" xsi:nil="true"/>
    <lcf76f155ced4ddcb4097134ff3c332f xmlns="c37ef98b-9d23-4d20-8be0-e9641bd399e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8941F6E-1DF2-4062-B8E5-56E7F93DD1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C57A8F-0FCD-42E7-87DF-1BFCC2A031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7ef98b-9d23-4d20-8be0-e9641bd399e8"/>
    <ds:schemaRef ds:uri="65254572-62b4-459f-9515-5e47797912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A89B98C-347E-4605-8071-ACBBA301C032}">
  <ds:schemaRefs>
    <ds:schemaRef ds:uri="http://schemas.microsoft.com/office/2006/metadata/properties"/>
    <ds:schemaRef ds:uri="http://schemas.microsoft.com/office/infopath/2007/PartnerControls"/>
    <ds:schemaRef ds:uri="65254572-62b4-459f-9515-5e4779791299"/>
    <ds:schemaRef ds:uri="c37ef98b-9d23-4d20-8be0-e9641bd399e8"/>
  </ds:schemaRefs>
</ds:datastoreItem>
</file>

<file path=docMetadata/LabelInfo.xml><?xml version="1.0" encoding="utf-8"?>
<clbl:labelList xmlns:clbl="http://schemas.microsoft.com/office/2020/mipLabelMetadata">
  <clbl:label id="{92f01cf0-dd39-4ca8-8ed8-80cbd24f5bed}" enabled="1" method="Standard" siteId="{6219f119-3e79-4e7f-acde-a5750808cd9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Talens</dc:creator>
  <cp:keywords/>
  <dc:description/>
  <cp:lastModifiedBy>Clara Talens</cp:lastModifiedBy>
  <cp:revision>5</cp:revision>
  <dcterms:created xsi:type="dcterms:W3CDTF">2024-10-01T12:29:00Z</dcterms:created>
  <dcterms:modified xsi:type="dcterms:W3CDTF">2025-05-12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BB999A8EC1FE4BA27F02DAB9DCC5B7</vt:lpwstr>
  </property>
  <property fmtid="{D5CDD505-2E9C-101B-9397-08002B2CF9AE}" pid="3" name="MediaServiceImageTags">
    <vt:lpwstr/>
  </property>
</Properties>
</file>